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Style w:val="10"/>
          <w:rFonts w:hint="default" w:ascii="Times New Roman" w:hAnsi="Times New Roman" w:cs="Times New Roman"/>
          <w:sz w:val="24"/>
          <w:szCs w:val="24"/>
        </w:rPr>
        <w:t>Table S</w:t>
      </w:r>
      <w:r>
        <w:rPr>
          <w:rStyle w:val="10"/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Style w:val="10"/>
          <w:rFonts w:hint="default" w:ascii="Times New Roman" w:hAnsi="Times New Roman" w:cs="Times New Roman"/>
          <w:b/>
          <w:bCs/>
          <w:sz w:val="24"/>
          <w:szCs w:val="24"/>
        </w:rPr>
        <w:t xml:space="preserve"> Detail information on the sampling sites.</w:t>
      </w:r>
    </w:p>
    <w:tbl>
      <w:tblPr>
        <w:tblStyle w:val="6"/>
        <w:tblpPr w:leftFromText="180" w:rightFromText="180" w:vertAnchor="text" w:horzAnchor="page" w:tblpX="434" w:tblpY="318"/>
        <w:tblOverlap w:val="never"/>
        <w:tblW w:w="112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824"/>
        <w:gridCol w:w="1536"/>
        <w:gridCol w:w="1392"/>
        <w:gridCol w:w="1200"/>
        <w:gridCol w:w="1692"/>
        <w:gridCol w:w="21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0" w:hRule="atLeast"/>
        </w:trPr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kern w:val="0"/>
                <w:szCs w:val="21"/>
              </w:rPr>
              <w:t>Sample</w:t>
            </w:r>
            <w:r>
              <w:rPr>
                <w:rFonts w:hint="eastAsia" w:ascii="Times New Roman" w:hAnsi="Times New Roman" w:eastAsia="MbrmllTimes-Roman" w:cs="Times New Roman"/>
                <w:b/>
                <w:bCs/>
                <w:kern w:val="0"/>
                <w:szCs w:val="21"/>
                <w:lang w:val="en-US" w:eastAsia="zh-CN"/>
              </w:rPr>
              <w:t xml:space="preserve"> name</w:t>
            </w:r>
          </w:p>
        </w:tc>
        <w:tc>
          <w:tcPr>
            <w:tcW w:w="18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tation sites</w:t>
            </w:r>
          </w:p>
        </w:tc>
        <w:tc>
          <w:tcPr>
            <w:tcW w:w="15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kern w:val="0"/>
                <w:szCs w:val="21"/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kern w:val="0"/>
                <w:szCs w:val="21"/>
              </w:rPr>
              <w:t>Longitude (E)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kern w:val="0"/>
                <w:szCs w:val="21"/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kern w:val="0"/>
                <w:szCs w:val="21"/>
              </w:rPr>
              <w:t>Latitude (N)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kern w:val="0"/>
                <w:szCs w:val="21"/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kern w:val="0"/>
                <w:szCs w:val="21"/>
              </w:rPr>
              <w:t>Depth (m)</w:t>
            </w: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kern w:val="0"/>
                <w:szCs w:val="21"/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kern w:val="0"/>
                <w:szCs w:val="21"/>
              </w:rPr>
              <w:t>Collection time</w:t>
            </w:r>
          </w:p>
        </w:tc>
        <w:tc>
          <w:tcPr>
            <w:tcW w:w="2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kern w:val="0"/>
                <w:szCs w:val="21"/>
              </w:rPr>
              <w:t xml:space="preserve">Sample </w:t>
            </w:r>
            <w:r>
              <w:rPr>
                <w:rFonts w:hint="eastAsia" w:ascii="Times New Roman" w:hAnsi="Times New Roman" w:eastAsia="MbrmllTimes-Roman" w:cs="Times New Roman"/>
                <w:b/>
                <w:bCs/>
                <w:kern w:val="0"/>
                <w:szCs w:val="21"/>
                <w:lang w:val="en-US" w:eastAsia="zh-CN"/>
              </w:rPr>
              <w:t>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0126</w:t>
            </w:r>
          </w:p>
        </w:tc>
        <w:tc>
          <w:tcPr>
            <w:tcW w:w="18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7II-CR-ST01-26</w:t>
            </w:r>
          </w:p>
        </w:tc>
        <w:tc>
          <w:tcPr>
            <w:tcW w:w="15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8’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6’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3"/>
            <w:r>
              <w:rPr>
                <w:rFonts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97</w:t>
            </w:r>
            <w:bookmarkEnd w:id="0"/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18.09.11</w:t>
            </w:r>
          </w:p>
        </w:tc>
        <w:tc>
          <w:tcPr>
            <w:tcW w:w="21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ydrothermal plu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010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7II-CR-ST01-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7’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5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96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18.09.1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ydrothermal plu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012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7II-CR-ST01-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3’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1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97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18.09.1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ydrothermal plu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0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7II-CR-ST01-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3’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1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94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18.09.1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ydrothermal plu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025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7II-CR-ST02-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8’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7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18.09.1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ydrothermal plu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024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7II-CR-ST02-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8’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7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18.09.2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ydrothermal plu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022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7II-CR-ST02-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9’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7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6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18.09.2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ydrothermal plu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022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7II-CR-ST02-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9’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7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4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18.09.2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ydrothermal plu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0228</w:t>
            </w:r>
          </w:p>
        </w:tc>
        <w:tc>
          <w:tcPr>
            <w:tcW w:w="18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7II-CR-ST02-21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9’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7’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40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18.09.26</w:t>
            </w:r>
          </w:p>
        </w:tc>
        <w:tc>
          <w:tcPr>
            <w:tcW w:w="21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ydrothermal plume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he samples in bold font are the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ones for which we got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positive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enrichment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ultures of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microbial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lfur disproportionat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ion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from deep-sea hydrothermal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vent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lume.</w:t>
      </w:r>
    </w:p>
    <w:p>
      <w:pP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MbrmllTimes-Roman">
    <w:altName w:val="宋体"/>
    <w:panose1 w:val="020B0604020202020204"/>
    <w:charset w:val="86"/>
    <w:family w:val="roma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hyphenationZone w:val="42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g0NDk0YmU5YWY5NmQ1ZTdjMDcwYTM4ODBlZWVkYmEifQ=="/>
  </w:docVars>
  <w:rsids>
    <w:rsidRoot w:val="00A53CA2"/>
    <w:rsid w:val="00064448"/>
    <w:rsid w:val="00067F3A"/>
    <w:rsid w:val="000F618B"/>
    <w:rsid w:val="0010237B"/>
    <w:rsid w:val="003049A7"/>
    <w:rsid w:val="003137BA"/>
    <w:rsid w:val="00315C45"/>
    <w:rsid w:val="005A617B"/>
    <w:rsid w:val="005D0B1E"/>
    <w:rsid w:val="005D2B1A"/>
    <w:rsid w:val="006549BA"/>
    <w:rsid w:val="006A22BC"/>
    <w:rsid w:val="006C0692"/>
    <w:rsid w:val="008311D2"/>
    <w:rsid w:val="008425D9"/>
    <w:rsid w:val="0093389E"/>
    <w:rsid w:val="009C2D3C"/>
    <w:rsid w:val="009C5399"/>
    <w:rsid w:val="00A42A93"/>
    <w:rsid w:val="00A53CA2"/>
    <w:rsid w:val="00BD39F4"/>
    <w:rsid w:val="00CA0218"/>
    <w:rsid w:val="00CF0D2A"/>
    <w:rsid w:val="00D37E90"/>
    <w:rsid w:val="00DA27FF"/>
    <w:rsid w:val="00DA4873"/>
    <w:rsid w:val="00DA7ED3"/>
    <w:rsid w:val="00DB6C1A"/>
    <w:rsid w:val="00DE4B62"/>
    <w:rsid w:val="00E914AF"/>
    <w:rsid w:val="00EA4366"/>
    <w:rsid w:val="00ED58A4"/>
    <w:rsid w:val="00F02D86"/>
    <w:rsid w:val="00F11689"/>
    <w:rsid w:val="00F14A3F"/>
    <w:rsid w:val="00F57535"/>
    <w:rsid w:val="00F826D9"/>
    <w:rsid w:val="013C246A"/>
    <w:rsid w:val="018B7FDA"/>
    <w:rsid w:val="02DD6E97"/>
    <w:rsid w:val="063E26C1"/>
    <w:rsid w:val="072C4FF4"/>
    <w:rsid w:val="077B0190"/>
    <w:rsid w:val="086D2AFA"/>
    <w:rsid w:val="0B1343A9"/>
    <w:rsid w:val="0BEE35DE"/>
    <w:rsid w:val="0D1C1C60"/>
    <w:rsid w:val="0D904B69"/>
    <w:rsid w:val="122E5DFF"/>
    <w:rsid w:val="124B075F"/>
    <w:rsid w:val="125F420A"/>
    <w:rsid w:val="149C684F"/>
    <w:rsid w:val="14AB3737"/>
    <w:rsid w:val="15877D00"/>
    <w:rsid w:val="1A0D1482"/>
    <w:rsid w:val="1B7927E1"/>
    <w:rsid w:val="1C6C7C4F"/>
    <w:rsid w:val="1FEB532F"/>
    <w:rsid w:val="20B41BC5"/>
    <w:rsid w:val="228312A5"/>
    <w:rsid w:val="24B136C6"/>
    <w:rsid w:val="24BE74B6"/>
    <w:rsid w:val="24DB5972"/>
    <w:rsid w:val="29E15E23"/>
    <w:rsid w:val="2A6033D4"/>
    <w:rsid w:val="2CC82C80"/>
    <w:rsid w:val="2DE75388"/>
    <w:rsid w:val="2FAD43AF"/>
    <w:rsid w:val="346239BA"/>
    <w:rsid w:val="36140CE4"/>
    <w:rsid w:val="385E26EA"/>
    <w:rsid w:val="39F33306"/>
    <w:rsid w:val="3A4C775C"/>
    <w:rsid w:val="3BA206F5"/>
    <w:rsid w:val="40166BB8"/>
    <w:rsid w:val="428A4AB5"/>
    <w:rsid w:val="42CD54CD"/>
    <w:rsid w:val="42DF0887"/>
    <w:rsid w:val="445328AC"/>
    <w:rsid w:val="45593165"/>
    <w:rsid w:val="46C40504"/>
    <w:rsid w:val="47B805A2"/>
    <w:rsid w:val="4A5C2802"/>
    <w:rsid w:val="4DEC670A"/>
    <w:rsid w:val="520619D1"/>
    <w:rsid w:val="52CD24EF"/>
    <w:rsid w:val="561E0717"/>
    <w:rsid w:val="566F0DEC"/>
    <w:rsid w:val="578C068D"/>
    <w:rsid w:val="59044790"/>
    <w:rsid w:val="598F552F"/>
    <w:rsid w:val="5A1D7ECF"/>
    <w:rsid w:val="5BFF1C79"/>
    <w:rsid w:val="5D9E6F62"/>
    <w:rsid w:val="63B64233"/>
    <w:rsid w:val="64DD4813"/>
    <w:rsid w:val="6584482B"/>
    <w:rsid w:val="66F760B7"/>
    <w:rsid w:val="66F95B50"/>
    <w:rsid w:val="6780592A"/>
    <w:rsid w:val="68CB0E27"/>
    <w:rsid w:val="6C9F695C"/>
    <w:rsid w:val="6D920165"/>
    <w:rsid w:val="704D76E4"/>
    <w:rsid w:val="705B6F34"/>
    <w:rsid w:val="763C3BD8"/>
    <w:rsid w:val="772E0EFE"/>
    <w:rsid w:val="7842421C"/>
    <w:rsid w:val="79555700"/>
    <w:rsid w:val="7B09415C"/>
    <w:rsid w:val="7B892BA7"/>
    <w:rsid w:val="7BFE2E53"/>
    <w:rsid w:val="7DE844FD"/>
    <w:rsid w:val="7E3F7E95"/>
    <w:rsid w:val="7F85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En-tête Car"/>
    <w:basedOn w:val="7"/>
    <w:link w:val="4"/>
    <w:qFormat/>
    <w:uiPriority w:val="99"/>
    <w:rPr>
      <w:sz w:val="18"/>
      <w:szCs w:val="18"/>
    </w:rPr>
  </w:style>
  <w:style w:type="character" w:customStyle="1" w:styleId="9">
    <w:name w:val="Pied de page Car"/>
    <w:basedOn w:val="7"/>
    <w:link w:val="3"/>
    <w:qFormat/>
    <w:uiPriority w:val="99"/>
    <w:rPr>
      <w:sz w:val="18"/>
      <w:szCs w:val="18"/>
    </w:rPr>
  </w:style>
  <w:style w:type="character" w:customStyle="1" w:styleId="10">
    <w:name w:val="fontstyle01"/>
    <w:basedOn w:val="7"/>
    <w:qFormat/>
    <w:uiPriority w:val="0"/>
    <w:rPr>
      <w:rFonts w:hint="default" w:ascii="TimesNewRoman" w:hAnsi="TimesNewRoman"/>
      <w:b/>
      <w:bCs/>
      <w:color w:val="000000"/>
      <w:sz w:val="24"/>
      <w:szCs w:val="24"/>
    </w:rPr>
  </w:style>
  <w:style w:type="character" w:customStyle="1" w:styleId="11">
    <w:name w:val="Texte de bulles Car"/>
    <w:basedOn w:val="7"/>
    <w:link w:val="2"/>
    <w:semiHidden/>
    <w:qFormat/>
    <w:uiPriority w:val="99"/>
    <w:rPr>
      <w:rFonts w:eastAsiaTheme="minorEastAsia"/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804</Characters>
  <Lines>10</Lines>
  <Paragraphs>2</Paragraphs>
  <TotalTime>0</TotalTime>
  <ScaleCrop>false</ScaleCrop>
  <LinksUpToDate>false</LinksUpToDate>
  <CharactersWithSpaces>84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4T12:19:00Z</dcterms:created>
  <dc:creator>MECHREV</dc:creator>
  <cp:lastModifiedBy>王小胖</cp:lastModifiedBy>
  <dcterms:modified xsi:type="dcterms:W3CDTF">2022-10-31T01:36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16292A2A3F94038847087481667036E</vt:lpwstr>
  </property>
</Properties>
</file>